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B16D0" w14:textId="321B6E7E" w:rsidR="004F2B96" w:rsidRDefault="004F2B96"/>
    <w:tbl>
      <w:tblPr>
        <w:tblpPr w:leftFromText="180" w:rightFromText="180" w:vertAnchor="page" w:horzAnchor="margin" w:tblpY="2582"/>
        <w:tblW w:w="11875" w:type="dxa"/>
        <w:tblLook w:val="04A0" w:firstRow="1" w:lastRow="0" w:firstColumn="1" w:lastColumn="0" w:noHBand="0" w:noVBand="1"/>
      </w:tblPr>
      <w:tblGrid>
        <w:gridCol w:w="1974"/>
        <w:gridCol w:w="1974"/>
        <w:gridCol w:w="1447"/>
        <w:gridCol w:w="1620"/>
        <w:gridCol w:w="1530"/>
        <w:gridCol w:w="1530"/>
        <w:gridCol w:w="1800"/>
      </w:tblGrid>
      <w:tr w:rsidR="004F2B96" w:rsidRPr="004F2B96" w14:paraId="20F3B1F3" w14:textId="77777777" w:rsidTr="00600888">
        <w:trPr>
          <w:trHeight w:val="452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EE9D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6BE9A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ACAF3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89E2D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(Without </w:t>
            </w: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ik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8EC47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(Without </w:t>
            </w: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RBD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4804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(Without </w:t>
            </w: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10B4C4" w14:textId="77777777" w:rsid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(Without </w:t>
            </w: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bott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-NP)</w:t>
            </w:r>
          </w:p>
        </w:tc>
      </w:tr>
      <w:tr w:rsidR="004F2B96" w:rsidRPr="004F2B96" w14:paraId="7CE1B3E3" w14:textId="77777777" w:rsidTr="00600888">
        <w:trPr>
          <w:trHeight w:val="452"/>
        </w:trPr>
        <w:tc>
          <w:tcPr>
            <w:tcW w:w="197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7C96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ik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E6102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ensitivity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C4D63" w14:textId="07261901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.5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1A9A0" w14:textId="77777777" w:rsidR="004F2B96" w:rsidRP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ot included </w:t>
            </w:r>
          </w:p>
          <w:p w14:paraId="36255716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AB97D" w14:textId="77CB53F9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.5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AC9B9" w14:textId="3DEE5E38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5.7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9ABD4" w14:textId="6FE7D205" w:rsidR="004F2B96" w:rsidRP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.0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</w:tr>
      <w:tr w:rsidR="004F2B96" w:rsidRPr="004F2B96" w14:paraId="118E931C" w14:textId="77777777" w:rsidTr="00600888">
        <w:trPr>
          <w:trHeight w:val="452"/>
        </w:trPr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EFD6D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D4971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pecificity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73DDB" w14:textId="5B99F355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1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CD12E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1844A" w14:textId="77043753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1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CD5AA" w14:textId="7CA153EC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1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6D98E0" w14:textId="2B70F6B0" w:rsidR="004F2B96" w:rsidRP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2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</w:tr>
      <w:tr w:rsidR="004F2B96" w:rsidRPr="004F2B96" w14:paraId="31D91D3E" w14:textId="77777777" w:rsidTr="00600888">
        <w:trPr>
          <w:trHeight w:val="452"/>
        </w:trPr>
        <w:tc>
          <w:tcPr>
            <w:tcW w:w="197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4276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RBD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5F91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ensitivity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70814" w14:textId="3C18F805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.2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DCF43" w14:textId="4E617C28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.1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54209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Not Includ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3477D" w14:textId="541D6CCF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.8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A2F66" w14:textId="27B494EE" w:rsidR="004F2B96" w:rsidRP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.5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</w:tr>
      <w:tr w:rsidR="004F2B96" w:rsidRPr="004F2B96" w14:paraId="3BF12E5D" w14:textId="77777777" w:rsidTr="00600888">
        <w:trPr>
          <w:trHeight w:val="452"/>
        </w:trPr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3AE69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6D8A5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pecificity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21E5C" w14:textId="24EFA020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5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3A941" w14:textId="0CE4D863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.6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109F1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72888" w14:textId="07E42695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5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4ADC45" w14:textId="55C243E1" w:rsidR="004F2B96" w:rsidRP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6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</w:tr>
      <w:tr w:rsidR="004F2B96" w:rsidRPr="004F2B96" w14:paraId="508D431D" w14:textId="77777777" w:rsidTr="00600888">
        <w:trPr>
          <w:trHeight w:val="452"/>
        </w:trPr>
        <w:tc>
          <w:tcPr>
            <w:tcW w:w="197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83D2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9E78E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ensitivity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50B61" w14:textId="17DEA9F8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.8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24514" w14:textId="424DF6E0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.1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0FCFC" w14:textId="5F0C5420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.2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63EF7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ot Included 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</w:tcPr>
          <w:p w14:paraId="19EA6765" w14:textId="18B2EB47" w:rsid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.7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</w:tr>
      <w:tr w:rsidR="004F2B96" w:rsidRPr="004F2B96" w14:paraId="1C3F5F5D" w14:textId="77777777" w:rsidTr="00600888">
        <w:trPr>
          <w:trHeight w:val="452"/>
        </w:trPr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9CEE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537CC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pecificity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A3EB6" w14:textId="542B475D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2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4AF66" w14:textId="4404CFF5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2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A962" w14:textId="2764BF51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1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3D975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BA5AF0" w14:textId="22F8C2C9" w:rsidR="004F2B96" w:rsidRP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2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</w:tr>
      <w:tr w:rsidR="004F2B96" w:rsidRPr="004F2B96" w14:paraId="3ECA9FD8" w14:textId="77777777" w:rsidTr="00600888">
        <w:trPr>
          <w:trHeight w:val="452"/>
        </w:trPr>
        <w:tc>
          <w:tcPr>
            <w:tcW w:w="197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A32C6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bott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-NP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AB46A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ensitivity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2239" w14:textId="1B5DA470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.5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5A4C5" w14:textId="07AAC904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.2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EFF05" w14:textId="09F2EC8A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1.1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A3A8E" w14:textId="56A8CC63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.4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5F54E53" w14:textId="77777777" w:rsidR="004F2B96" w:rsidRP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ot Included </w:t>
            </w:r>
          </w:p>
        </w:tc>
      </w:tr>
      <w:tr w:rsidR="004F2B96" w:rsidRPr="004F2B96" w14:paraId="5B722A7A" w14:textId="77777777" w:rsidTr="00600888">
        <w:trPr>
          <w:trHeight w:val="452"/>
        </w:trPr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2E533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FDD86" w14:textId="77777777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pecificity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22B3C" w14:textId="727A1482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8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15033" w14:textId="5071A56E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8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E7F3B" w14:textId="32E43D83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8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3D7F3" w14:textId="24B5DCE4" w:rsidR="004F2B96" w:rsidRPr="00804D3D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04D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8</w:t>
            </w:r>
            <w:r w:rsidR="003D7F78">
              <w:rPr>
                <w:rFonts w:ascii="Times New Roman" w:eastAsia="Times New Roman" w:hAnsi="Times New Roman" w:cs="Times New Roman"/>
                <w:color w:val="000000"/>
                <w:szCs w:val="22"/>
              </w:rPr>
              <w:t>%</w:t>
            </w: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702CC4" w14:textId="77777777" w:rsidR="004F2B96" w:rsidRPr="004F2B96" w:rsidRDefault="004F2B96" w:rsidP="0060088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14:paraId="34F4FF71" w14:textId="616A9D3B" w:rsidR="00513AAD" w:rsidRPr="00FB5D11" w:rsidRDefault="004F2B96">
      <w:pPr>
        <w:rPr>
          <w:rFonts w:ascii="Times New Roman" w:hAnsi="Times New Roman" w:cs="Times New Roman"/>
          <w:b/>
          <w:bCs/>
        </w:rPr>
      </w:pPr>
      <w:r w:rsidRPr="00FB5D11">
        <w:rPr>
          <w:rFonts w:ascii="Times New Roman" w:hAnsi="Times New Roman" w:cs="Times New Roman"/>
          <w:b/>
          <w:bCs/>
        </w:rPr>
        <w:t xml:space="preserve">S5 Table. </w:t>
      </w:r>
    </w:p>
    <w:sectPr w:rsidR="00513AAD" w:rsidRPr="00FB5D11" w:rsidSect="00DD0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E92"/>
    <w:rsid w:val="00032358"/>
    <w:rsid w:val="00113340"/>
    <w:rsid w:val="001231FE"/>
    <w:rsid w:val="00182F0C"/>
    <w:rsid w:val="002526CF"/>
    <w:rsid w:val="003D7F78"/>
    <w:rsid w:val="00443E92"/>
    <w:rsid w:val="004F2B96"/>
    <w:rsid w:val="00513AAD"/>
    <w:rsid w:val="0056074B"/>
    <w:rsid w:val="00600888"/>
    <w:rsid w:val="00607D1A"/>
    <w:rsid w:val="00722E8D"/>
    <w:rsid w:val="009C0EAA"/>
    <w:rsid w:val="009E0B0E"/>
    <w:rsid w:val="00BB474E"/>
    <w:rsid w:val="00CE7121"/>
    <w:rsid w:val="00D50BD6"/>
    <w:rsid w:val="00DD0C70"/>
    <w:rsid w:val="00FB5D11"/>
    <w:rsid w:val="00FF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C5FE"/>
  <w15:chartTrackingRefBased/>
  <w15:docId w15:val="{EC22B16D-135C-4E27-9A3A-755BAB1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443E92"/>
    <w:pPr>
      <w:spacing w:line="240" w:lineRule="auto"/>
    </w:pPr>
    <w:rPr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E92"/>
    <w:pPr>
      <w:spacing w:after="0" w:line="240" w:lineRule="auto"/>
    </w:pPr>
    <w:rPr>
      <w:color w:val="000000" w:themeColor="text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C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C70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3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1936D4-BDF4-6145-863E-E5207E2CC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Blood Services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eed</dc:creator>
  <cp:keywords/>
  <dc:description/>
  <cp:lastModifiedBy>Sahar Saeed</cp:lastModifiedBy>
  <cp:revision>2</cp:revision>
  <dcterms:created xsi:type="dcterms:W3CDTF">2021-09-13T20:38:00Z</dcterms:created>
  <dcterms:modified xsi:type="dcterms:W3CDTF">2021-09-13T20:38:00Z</dcterms:modified>
</cp:coreProperties>
</file>